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  <w:lang w:val="en-US"/>
        </w:rPr>
        <w:t xml:space="preserve">Table S3. List of genes that are </w:t>
      </w:r>
      <w:r>
        <w:rPr/>
        <w:t xml:space="preserve">≥9 fold differentially expressed between pre-pubertal growth plate samples and undifferentiated hfMSCs.  </w:t>
      </w:r>
    </w:p>
    <w:tbl>
      <w:tblPr>
        <w:tblW w:w="93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8"/>
        <w:gridCol w:w="1440"/>
        <w:gridCol w:w="2448"/>
      </w:tblGrid>
      <w:tr>
        <w:trPr>
          <w:tblHeader w:val="true"/>
          <w:trHeight w:val="288" w:hRule="exact"/>
        </w:trPr>
        <w:tc>
          <w:tcPr>
            <w:tcW w:w="93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;Times New Roman" w:cs="Calibri"/>
                <w:b/>
                <w:bCs/>
                <w:color w:val="000000"/>
                <w:lang w:val="en-US"/>
              </w:rPr>
              <w:t>GROWTH PLATE vs. hfMSC</w:t>
            </w:r>
          </w:p>
          <w:p>
            <w:pPr>
              <w:pStyle w:val="Normal"/>
              <w:spacing w:lineRule="auto" w:line="240" w:before="0" w:after="0"/>
              <w:ind w:left="485" w:hanging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8"/>
                <w:szCs w:val="18"/>
                <w:lang w:val="en-US" w:eastAsia="nl-NL"/>
              </w:rPr>
            </w:r>
          </w:p>
        </w:tc>
      </w:tr>
      <w:tr>
        <w:trPr>
          <w:tblHeader w:val="true"/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8"/>
                <w:szCs w:val="18"/>
                <w:lang w:val="en-US" w:eastAsia="nl-NL"/>
              </w:rPr>
              <w:t>DESCRIP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8"/>
                <w:szCs w:val="18"/>
                <w:lang w:val="en-US" w:eastAsia="nl-NL"/>
              </w:rPr>
              <w:t>GENE_SYMB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85" w:hanging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8"/>
                <w:szCs w:val="18"/>
                <w:lang w:val="en-US" w:eastAsia="nl-NL"/>
              </w:rPr>
              <w:t>FOLD CHANGE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collagen, type II, alpha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COL2A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/>
              </w:rPr>
              <w:t>103,0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collagen, type IX, alpha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COL9A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/>
              </w:rPr>
              <w:t>92,6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 xml:space="preserve">matrilin </w:t>
            </w: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1, cartilage matrix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ATN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91,3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fibroblast growth factor binding protei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GFBP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83,1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 xml:space="preserve">matrix metallopeptidase 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MP9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82,2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ollagen, type IX, alpha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OL9A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72,8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artilage oligomeric matrix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OMP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67,79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ecreted phospho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PP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65,9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annex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ANX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63,3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timulator of chondrogenesis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CRG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59,8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epiphyc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EPYC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53,3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leukocyte cell derived chemotax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LECT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53,3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SPARC related modular calcium binding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MOC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52,53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hromosome 2 open reading frame 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2orf40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49,99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ytokine-lik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YTL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49,3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hemoglobin, alpha 2; hemoglobin, alpha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HBA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48,8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ollagen, type XI, alpha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OL11A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48,7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aggrec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ACAN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48,64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rizzled-related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RZB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46,2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hemoglobin, be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HBB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45,0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ibromodul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MOD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44,0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atril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ATN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43,94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rocollagen C-endopeptidase enhancer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COLCE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41,2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atrix Gla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GP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38,1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chemokine (C-X-C motif) ligand 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XCL14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37,8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ollagen, type X, alpha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OL10A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37,49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vitr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VIT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36,4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interleukin 17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IL17B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35,3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WNT inhibitory factor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WIF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34,9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acid phosphatase 5, tartrate resista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ACP5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33,44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ollagen, type IX, alpha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OL9A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33,4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S100 calcium binding protein A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100A8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33,4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serpin peptidase inhibi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ERPINA5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33,2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SRY (sex determining region Y)-box 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OX8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32,7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defensin, alpha 4, corticostat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DEFA4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32,6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100 calcium binding protein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100B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31,1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GRAM domain containing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GRAMD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30,93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retinol binding protein 4, plas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RBP4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28,1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lysophosphatidic acid receptor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GPR2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27,99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rotocadherin 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CDH8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27,99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elanoma inhibitory activ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IA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27,59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ibroblast growth factor receptor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GFR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27,4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cysteine-rich secretory protein LCCL domain containing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RISPLD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27,2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proline/arginine-rich end leucine-rich repeat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RELP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27,19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atrili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ATN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26,11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integrin-binding sialo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IBSP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25,94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arbonic anhydrase I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A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25,5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hondroitin sulfate N-acetylgalactosaminyltransferas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hGn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25,21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protein tyrosine phosphatase, receptor-type, Z polypeptid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TPRZ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24,2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glycosyltransferase 25 domain containing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GLT25D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24,21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nidogen 2 (osteonidoge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NID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23,53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lipoprotein lip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LPL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23,4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osteomodul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OMD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22,8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ERM domain containing 4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RMD4B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22,09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FXYD domain containing ion transport regulator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XYD6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21,99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hondroadher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HAD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21,9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C-type lectin domain family 3, member 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LEC3A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21,43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zinc finger and BTB domain containing 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ZBTB20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20,1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hCG20036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hCG_200366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9,64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alpha-2-macroglobul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A2M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9,5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osteoglyc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OGN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9,5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carboxypeptidase X (M14 family), member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PXM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9,5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hemoglobin, del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HBD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9,3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hypothetical gene supported by AK0949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LJ37644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9,1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cysteine-rich secretory protein LCCL domain containing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RISPLD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8,7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latelet factor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F4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8,2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ollagen, type XV, alpha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OL15A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7,21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zinc finger protein 385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ZNF53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6,91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serpin peptidase inhibitor, clade A (alpha-1 antiproteinase, antitrypsin), member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ERPINA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6,8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integral membrane protein 2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ITM2A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6,7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SRY (sex determining region Y)-box 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OX9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6,69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BMP and activin membrane-bound inhibitor homolog (Xenopus laevi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BAMBI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6,41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alpain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APN6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6,31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X (inactive)-specific transcript (non-protein codin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XIST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6,11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succinate dehydrogenase complex, subunit A, flavoprotein pseudogen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DHALP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5,8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DEP domain containing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DEPDC6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5,8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hordin-lik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HRDL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5,5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ollagen, type XVI, alpha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OL16A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5,4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atrix metallopeptidase 13 (collagenase 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MP1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5,43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coagulation factor XIII, A1 polypepti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13A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5,4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clerosteo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OST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5,2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hypothetical protein LOC6465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LOC646588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5,0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Boc homolog (mou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BOC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4,8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rotease, serine, 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RSS35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4,8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transferr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TF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4,5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serpin peptidase inhibitor, clade A (alpha-1 antiproteinase, antitrypsin), member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ERPINA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4,5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luster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LU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4,0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atrix extracellular phosphoglyco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EP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4,03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upper zone of growth plate and cartilage matrix associa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10orf49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3,6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PARC-like 1 (hev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PARCL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3,4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WSC domain containing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WSCD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3,4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RCSD domain containing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RCSD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3,3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H19, imprinted maternally expressed transcript (non-protein codin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H19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3,2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athepsin 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TSK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3,0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lactotransferr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LTF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3,0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hairy/enhancer-of-split related with YRPW motif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HEY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2,5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gliomed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GLDN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2,5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dishevelled associated activator of morphogenesis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DAAM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2,1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adiponectin, C1Q and collagen domain contain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ADIPOQ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1,9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ysteine sulfinic acid decarboxyl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SAD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1,7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atrix-remodelling associated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XRA5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1,7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G protein-coupled receptor associated sorting 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GPRASP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1,43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ibulin 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LJ37440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1,19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protein phosphatase 1, regulatory (inhibitor) subunit 1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PP1R14C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1,11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solute carrier family 27 (fatty acid transporter), member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LC27A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0,9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ultiple EGF-like-domains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EGF10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0,91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dynein, cytoplasmic 1, intermediate cha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DYNC1I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0,8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thyroid hormone receptor, beta (erythroblastic leukemia viral (v-erb-a) oncogene homolog 2, avia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THRB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0,8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nuclear factor I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NFIA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0,81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lysosomal multispanning membrane protein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LAPTM5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0,6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hromosome 3 open reading frame 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LOC28538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0,63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rotein kinase C, ze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RKCZ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0,6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FAT tumor suppressor homolog 3 (Drosophil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AT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0,4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arathyroid hormone 1 recep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THR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0,44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ERTA domain containing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ERTAD4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0,3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ollagen, type XI, alpha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OL11A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0,2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acid phosphatase-lik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ACPL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0,1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heparan sulfate (glucosamine) 3-O-sulfotransferase 3A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HS3ST3A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0,0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TAR DNA binding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TARDBP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0,0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C-type lectin domain family 4, member 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LEC4A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0,0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EF-hand domain family, member D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EFHD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10,01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WNT1 inducible signaling pathway prote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WISP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9,9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LIM and calponin homology domains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LIMCH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9,9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araoxonase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ON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9,9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TRAF2 and NCK interacting ki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TNIK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9,9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Ras-related GTP binding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RRAGD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9,8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carbohydrate (N-acetylglucosamine 6-O) sulfotransferase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HST6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9,79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solute carrier family 13 (sodium-dependent citrate transporter), member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LC13A5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9,7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3'-phosphoadenosine 5'-phosphosulfate synthas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APSS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9,7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macrophage stimulating 1 (hepatocyte growth factor-lik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ST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9,7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carcinoembryonic antigen-related cell adhesion molecule 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EACAM8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9,6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yosin V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YO5C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9,59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hypothetical protein LOC3877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LOC38776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9,5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NOL1/NOP2/Sun domain family, member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NSUN6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9,54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dermatopont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DPT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9,4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P121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LOC643008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9,41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sarcospan (Kras oncogene-associated gen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SPN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9,1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transcription elongation factor A (SII)-lik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TCEAL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9,0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integrin, alpha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ITGA10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9,04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tathmin-lik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TMN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9,01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protein tyrosine phosphatase, receptor type, 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TPRK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9,03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tumor necrosis factor, alpha-induced protein 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TNFAIP8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9,0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basonucl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BNC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9,0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interferon-induced protein with tetratricopeptide repeats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IFIT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9,0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coagulation factor III (thromboplastin, tissue facto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9,1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serpin peptidase inhibitor, clade E (nexin, plasminogen activator inhibitor type 1), member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ERPINE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9,1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regulator of calcineuri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RCAN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9,21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solute carrier family 1 (glial high affinity glutamate transporter), member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LC1A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9,24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hromosome 12 open reading frame 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OCC-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9,29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brain expressed, X-linked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BEX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9,3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FBJ murine osteosarcoma viral oncogene homolog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OSB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9,33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prouty homolog 2 (Drosophil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PRY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9,3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spastic ataxia of Charlevoix-Saguenay (sacs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AC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9,3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rotease, serine, 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RSS2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9,4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v-fos FBJ murine osteosarcoma viral oncogene homolo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O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9,5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RGM domain family, member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RGMB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9,64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transmembrane protein with EGF-like and two follistatin-like domains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TMEFF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9,8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transmembrane protein 132B; hypothetical LOC1212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TMEM132B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9,9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ribosomal protein S4, Y-linked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RPS4Y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0,0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ynaptotagmin X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YT1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0,1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glycoprotein (transmembrane) nm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GPNMB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0,21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yosin light chain ki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YLK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0,29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pleckstrin homology-like domain, family A, member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HLDA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0,3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G protein-coupled receptor, family C, group 5, member 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GPRC5A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0,3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GLI pathogenesis-related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GLIPR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0,3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sulfide quinone reductase-like (yeas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QRDL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0,4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similar to growth arrest-specific 6; growth arrest-specific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GAS6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0,59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bradykinin receptor B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BDKRB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0,6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Niemann-Pick disease, type C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NPC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0,7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ubiquitin carboxyl-terminal esterase L1 (ubiquitin thiolestera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UCHL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0,9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TOX high mobility group box family member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TOX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0,9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hitinase 3-like 1 (cartilage glycoprotein-3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HI3L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1,03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pentraxin-related gene, rapidly induced by IL-1 be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TX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1,0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pleckstrin homology-like domain, family A, member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HLDA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1,1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oiled-coil domain containing 1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CDC11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1,41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ADP-ribosylation factor-like 4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ARL4C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1,4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UDP-glucose ceramide glucosyl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UGCG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1,49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hromosome 15 open reading frame 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15orf48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1,5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brain-derived neurotrophic fac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BDNF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1,6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enolase 2 (gamma, neurona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ENO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1,73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guanylate binding protein 1, interferon-inducible, 67k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GBP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1,7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NAD(P)H dehydrogenase, quinon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NQO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2,0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BCL2-associated athanogen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BAG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2,21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insulin-like growth factor binding protein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IGFBP4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2,23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transgel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TAGLN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2,6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regulator of G-protein signaling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RGS4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2,84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immediate early response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IER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2,8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transmembrane protein 1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TMEM155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3,01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transmembrane protein 1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TMEM158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3,2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mannosidase, alpha, class 1A, member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AN1A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3,3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neuropilin (NRP) and tolloid (TLL)-lik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NETO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3,5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3,61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ollistatin-like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STL5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3,6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netrin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NTN4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3,7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Rho family GTPase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RND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4,2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ecretogranin II (chromogranin 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CG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4,33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rizzled homolog 2 (Drosophil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ZD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4,41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adherin 13, H-cadherin (hear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DH1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4,5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ankyrin repeat domain 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ANKRD29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4,53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ajor vault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VP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4,5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pyruvate dehyrogenase phosphatase catalytic subunit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PM2C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4,5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laudin 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LDN1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4,6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ontactin 3 (plasmacytoma associate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NTN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4,64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alpha-kinas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ALPK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5,2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LOC728177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5,69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hyaluronan synthas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HAS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5,7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serpin peptidase inhibitor, clade B (ovalbumin), member 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ERPINB7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5,9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sodium channel, voltage-gated, type III, alpha subun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CN3A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6,14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olo-like kinase 2 (Drosophil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LK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6,34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SRY (sex determining region Y)-box 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OX1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6,3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proteasome (prosome, macropain) subunit, beta type, 9 (large multifunctional peptidase 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SMB9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6,4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gremlin 1, cysteine knot superfamily, homolog (Xenopus laevi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GREM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6,84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ornichon homolog 3 (Drosophil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NIH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7,0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ibroblast activation protein, alph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AP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7,2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vestigial like 3 (Drosophil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VGLL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7,63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four and a half LIM domains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HL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7,74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ADAM metallopeptidase with thrombospondin type 1 motif,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ADAMTS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7,8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vascular endothelial growth factor 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VEGFC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8,1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phorbol-12-myristate-13-acetate-induced 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MAIP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8,23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ring finger protein 1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RNF18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8,5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similar to WDNM1-like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LOC645638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8,7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transmembrane protein 200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KIAA191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9,3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hromosome 4 open reading frame 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OSAP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9,4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brain abundant, membrane attached signal 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BASP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19,6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thymosin beta 15a; thymosin beta 15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TMSL8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20,0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actin, alpha 2, smooth muscle, aor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ACTA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20,15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ibrilli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FBN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20,39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embrane metallo-endopeptid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M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20,6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hypothetical LOC653631; hypothetical LOC646050; hypothetical LOC646890; axin interactor, dorsalization associa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1orf80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21,41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yncoilin, intermediate filament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SYNC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22,30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insulin-like growth factor binding prote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IGFBP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22,94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holesterol 25-hydroxyl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H25H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23,1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insulin-like growth factor 2 mRNA binding prote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IGF2BP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23,51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LRRN4 C-terminal lik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LOC22109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24,1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eriostin, osteoblast specific fac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POSTN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25,46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DNA-damage regulated autophagy modulator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DRAM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27,47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atrix metallopeptidase 1 (interstitial collagena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MMP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28,53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arboxypeptidase A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PA4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31,74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neurotrim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HNT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34,63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val="en-US" w:eastAsia="nl-NL"/>
              </w:rPr>
              <w:t>transcription elongation factor A (SII)-like 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TCEAL7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35,48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lysyl oxidase-lik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LOXL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39,62</w:t>
            </w:r>
          </w:p>
        </w:tc>
      </w:tr>
      <w:tr>
        <w:trPr>
          <w:trHeight w:val="288" w:hRule="exact"/>
        </w:trPr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almeg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  <w:lang w:eastAsia="nl-NL"/>
              </w:rPr>
              <w:t>CLGN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;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;Times New Roman" w:cs="Arial" w:ascii="Arial" w:hAnsi="Arial"/>
                <w:color w:val="000000"/>
                <w:sz w:val="18"/>
                <w:szCs w:val="18"/>
              </w:rPr>
              <w:t>-41,2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12:41:00Z</dcterms:created>
  <dc:creator>Janine Post</dc:creator>
  <dc:description/>
  <cp:keywords/>
  <dc:language>en-US</dc:language>
  <cp:lastModifiedBy>Janine Post</cp:lastModifiedBy>
  <dcterms:modified xsi:type="dcterms:W3CDTF">2012-09-21T07:36:00Z</dcterms:modified>
  <cp:revision>5</cp:revision>
  <dc:subject/>
  <dc:title/>
</cp:coreProperties>
</file>